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59A" w:rsidRPr="003002FE" w:rsidRDefault="00F1259A" w:rsidP="00F1259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002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3002F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002FE">
        <w:rPr>
          <w:rFonts w:ascii="Times New Roman" w:hAnsi="Times New Roman" w:cs="Times New Roman"/>
          <w:sz w:val="24"/>
          <w:szCs w:val="24"/>
        </w:rPr>
        <w:t xml:space="preserve"> </w:t>
      </w:r>
      <w:r w:rsidRPr="003002FE">
        <w:rPr>
          <w:rFonts w:ascii="Times New Roman" w:hAnsi="Times New Roman" w:cs="Times New Roman"/>
          <w:b/>
          <w:sz w:val="24"/>
          <w:szCs w:val="24"/>
        </w:rPr>
        <w:t xml:space="preserve">Amino acid profile </w:t>
      </w:r>
      <w:r w:rsidRPr="003002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f </w:t>
      </w:r>
      <w:proofErr w:type="spellStart"/>
      <w:r w:rsidRPr="003002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andur</w:t>
      </w:r>
      <w:proofErr w:type="spellEnd"/>
      <w:r w:rsidRPr="003002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d Local sheep</w:t>
      </w:r>
    </w:p>
    <w:p w:rsidR="00F1259A" w:rsidRPr="003002FE" w:rsidRDefault="00F1259A" w:rsidP="00F1259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444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70"/>
        <w:gridCol w:w="1004"/>
        <w:gridCol w:w="996"/>
        <w:gridCol w:w="636"/>
      </w:tblGrid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g/100g)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ndur</w:t>
            </w:r>
            <w:proofErr w:type="spellEnd"/>
          </w:p>
        </w:tc>
        <w:tc>
          <w:tcPr>
            <w:tcW w:w="996" w:type="dxa"/>
            <w:vAlign w:val="bottom"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ocal </w:t>
            </w:r>
          </w:p>
        </w:tc>
        <w:tc>
          <w:tcPr>
            <w:tcW w:w="876" w:type="dxa"/>
            <w:vAlign w:val="bottom"/>
          </w:tcPr>
          <w:p w:rsidR="00F1259A" w:rsidRPr="006F73BF" w:rsidRDefault="00F1259A" w:rsidP="009D23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47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4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32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57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gin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11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.71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17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.24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partic Acid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.56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.13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tamic</w:t>
            </w:r>
            <w:proofErr w:type="spellEnd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.80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9.77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on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96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00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an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.21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.60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31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.63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ste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.45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.56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98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97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ion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82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96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93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37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oleucinel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24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.04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84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1259A" w:rsidRPr="003002FE" w:rsidTr="009D2346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1259A" w:rsidRPr="006F73BF" w:rsidRDefault="00F1259A" w:rsidP="009D23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78</w:t>
            </w:r>
          </w:p>
        </w:tc>
        <w:tc>
          <w:tcPr>
            <w:tcW w:w="99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89</w:t>
            </w:r>
          </w:p>
        </w:tc>
        <w:tc>
          <w:tcPr>
            <w:tcW w:w="876" w:type="dxa"/>
            <w:vAlign w:val="bottom"/>
          </w:tcPr>
          <w:p w:rsidR="00F1259A" w:rsidRPr="003002FE" w:rsidRDefault="00F1259A" w:rsidP="009D23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:rsidR="00F1259A" w:rsidRPr="003002FE" w:rsidRDefault="00F1259A" w:rsidP="00F1259A">
      <w:pPr>
        <w:rPr>
          <w:rFonts w:ascii="Times New Roman" w:hAnsi="Times New Roman" w:cs="Times New Roman"/>
          <w:sz w:val="24"/>
          <w:szCs w:val="24"/>
        </w:rPr>
      </w:pPr>
    </w:p>
    <w:p w:rsidR="00F1259A" w:rsidRDefault="00F1259A" w:rsidP="00F1259A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76C4B" w:rsidRDefault="00C76C4B"/>
    <w:sectPr w:rsidR="00C76C4B" w:rsidSect="00C76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1259A"/>
    <w:rsid w:val="00C76C4B"/>
    <w:rsid w:val="00F12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59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41:00Z</dcterms:created>
  <dcterms:modified xsi:type="dcterms:W3CDTF">2019-05-16T05:41:00Z</dcterms:modified>
</cp:coreProperties>
</file>